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01440.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ALLLLKQPCRPAARTWTTRTRNDTALQPVTSITYLRTGRSAAGAVKLEEGGTDDEWLAYLEPAKLEVFDQLEPWAEANVVPLLKPAEVAWQPSDLLPDPASLGADGFHAACCDIRARAACLPDAHLVCLVGNMVTEEALPSYQSMANRFEAVHDLTGSSGTAWARWTRGWSAEENRHGDVLNRYLFLSGRVDMPQVERTIHNLINSGMVLKAARSPYHGFIYVAFQERATSISHGNMARRAKEHGDLALARICGAIAADEKRHELAYTRIVGKLFEVDPDGAVRALAYMMRRRIVMPASLMNDGRDGDLFAHYGAVAQQAGIYTASDYRSILEHLIKQWGVEELAAAGLSDEGRRARDYVCALPQKIRMLEEKAHQRSAQKAQPIKSASFSWIFDRPVRITM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0147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ALLLLKQPCRPAARTWTTRTRNDTALQPVTSITYLRTGRSAAGAVKLEEGGTDDEWLAYLEPAKLEVFDQLEPWAEANVVPLLKPAEVAWQPSDLLPDPASLGADGFHAACCDIRARAACLPDAHLVLQRHRMGALTRGWSAEENRHGDVLNRYLFLSGRVDMPQVERTIHNLINSGMVLKAARSPYHGFIYVAFQERATSISHGNMARRAKEHGDLALARICGAIAADEKRHELAYTRIVGKLFEVDPDGAVRALAYMMRRRIVMPASLMNDGRDGDLFAHYGAVAQQAGIYTASDYRSILEHLIKQWGVEELAAAGLSDEGRRARDYVCALPQKIRMLEEKAHQRSAQKAQPIKSASFSWIFDRPVRITMA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0150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ALLLLKQPCRPAARTWTTRTRNDTALQPVTSITYLRTGRSAAGAVKLEEGGTDDEWLAYLEPAKLEVFDQLEPWAEANVVPLLKPAEVAWQPSDLLPDPASLGADGFHAACCDIRARAACLPDAHLVCLVGNMVTEEALPSYQSMANRFEAVHDLTGSSGTAWARWTRGWSAEENRHGDVLNRYLFLSGRVDMPQVERTIHNLINSGMVLKAARSPYHGFIYVAFQERATSISHGNMARRAKEHGDLALARICGAIAADEKRHELAYTRIVGKLFEVDPDGAVRALAYMMRRRIVMPASLMNDGRDGDLFAHYGAVAQQAGIYTASDYRSILEHLIKQWGVEELAAAGLSDEGRRARDYVCALPQKIRMLEEKAHQRSAQKAQPIKSASFSWIFDRPVRITMA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0674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STLQSSLLMCPLARPWTRRGNNRGLQQVLTNITYWRCSSAGDGGRFMAEIAGLGKGSTGTGRRAAVAAKHEEEGTDDEWLMYLKPAKLEVFHHLEPWAEANVVPLLKPAEVAWQPTDLLPDLASLGADGFHAACSDITARAAGLPDAHLVCLVGNMVTEEALPTYQSIPNRFEGVRDLTGSSGTAWARWIRGWSAEENRHGDVLNRYLFLSGRVDMRQVERTIHNLINSGMVMNAARSPYHGFIYVAFQERATSISHGNTARRAKEHGDMALARICGAIAADEKRHELAYTRIVGKLFKIDPDGAVRALAYMMRLRIVMPASLVTDGRDDDLFAHYAAVAQQAGIYTASDYRSVLEHLIKQWGVEELVAGELSDEGRRARDYVCALPRKIRRLEEKANLRNGRKAQPMTPVSFSWIVDRPINITIG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0684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KCTLLRIVLACRRCSSAGDGGRFMAEIAGLGKGSTGTGRRAAVAAKHEEEGTDDEWLMYLKPAKLEVFHHLEPWAEANVVPLLKPAEVAWQPTDLLPDLASLGADGFHAACSDITARAAGLPDAHLVCLVGNMVTEEALPTYQSIPNRFEGVRDLTGSSGTAWARWIRGWSAEENRHGDVLNRYLFLSGRVDMRQVERTIHNLINSGMVMNAARSPYHGFIYVAFQERATSISHGNTARRAKEHGDMALARICGAIAADEKRHELAYTRIVGKLFKIDPDGAVRALAYMMRLRIVMPASLVTDGRDDDLFAHYAAVAQQAGIYTASDYRSVLEHLIKQWGVEELVAGELSDEGRRARDYVCALPRKIRRLEEKAHQRRKAKPTTLTPFSWIFDKPVNITMA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0802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RLLLPQCCCGLTPLPRPRRAVALPPSPALLASAAPRRALSLRVAVAAPTRLVTAEDDGSGSSSRAAAGQDGGEDPAAGFDPGAPPPFGLADIRAAIPKHCWVKDPWRSMGYVVRDVVVVLALAAAAARLDSWLAWPVYWAAQGTMFWALFVLGHDCGHGSFSNNPKLNSVVGHILHSSILVPYNGWRISHRTHHQNHGHVEKDESWHPLPEKLYRSLDSSTRKLRFALPFPMLAYPFYLWSRSPGKSGSHFHPSSDLFQPNEKNDILTSTTCWLAMAGLLAGLTAVMGPLQILKLYAVPYWIFVMWLDFVTYLHHHGHNDKLPWYRGKAWSYLRGGLTTLDRDYGWLNNIHHDIGTHVIHHLFPQIPHYHLVEATEAAKPVLGKYYREPDKSGPFPFHLFGALARSMKSDHYVSDTGDIIYYQTDPKLAAGAHTSD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2952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TASGLSAPLQLLSLRRAPTKNLSPRRAAVGALSGSLVVKRFSLCNGRSHHQFLPLKQRGRLQAAVLPVTPPLLDDEDKRKQMSEDYGFKQVGEQLPDSVTLKDVMDTLPKEVFEIDDVKAWASVLISVTSYAFGLFLISKAPWYLLPVAWAWAGTAVTGFFVIGHDCAHKSFSRNKLVEDIVGTLAFLPLIYPYEPWRFKHDRHHAKTNMLVEDTAWQPVWQKEIESSSFLRKAIIFGYGPIRPWMSIAHWLMWHFDLKKFRPNELPRVKISLACVFAFMAIGWPLIILQSGIAGWFKFWFMPWMVYHFWMSTFTMVHHTAPHIPFKSSKEWNAAQAQLNGTVHCSYPRWIEILCHDINVHVPHHISPRIPSYNLRAAHDSIKQNWGKYINEASWNWRLMKTILTTCHVYDKERYYVSFDELVPEESQPIRFLKKFMPDNA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6141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FRACLPSHKASPSPSVAQRRAGNGPPPVVAMASTINEVKTAKKPYAPPREVHLQVMHSLPAQKQEIFDSLQSWARDNLLNLLKPVEKSWQPQDFLPDPSSEGFYDEVKELRERAKEIPDDYFVCLVGDMVTEEALPTYQTMLNTLDGVRDETGASPTAWAVWTRAWTAEENRHGDLLNKYMYLSGRVDMRQIEKTIQYLIGSGMDPGTENNPYMGFLYTSFQERATFISHGNTARHAKQFGDLKLAQICGTIAADEKRHETAYTKIVEKLFEIDPDYTVLAFADMMRKKISMPAHLMYDGEDDNLFEHFSSVAQRLGVYTAKDYADILEFLVQRWKVADVTGLSGEGRRAQDYVCTLATRFRRLDERAQARAKQGPVVPFSWVYDRKVQL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2HG018378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GATRADAGDKEEGVMATDFFWSYTDEPHASRRREILAKHPQIKELFGPDPLAFIKIAVVVSLQLWTATLLRDAGWSKILPVAYFFGSFLNHNLFLAIHELSHNLAFTTPSLNRWLGIFANLPIGVPMSVTFQKYHLEHHRFQGVDGIDMDIPSQTEAHVVKNAVSKSVWVVLQLFFYALRPLFLKPKPPGLWEFTNLTIQLALDAAMVYLFGWKSLAYLILSTFLGGGMHPMAGHFISEHYVFSPEQETYSYYGPLNLMTWHVGYHNEHHDFPRIPGAKLHKVKEIAPEYYNSLKSYRSWSQVIYMYVMDQTVGPFSRMKRKAPKKDS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3HG028861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SSIYVGALELRAMLKELVGFGARRPGSDADVPECLRGWAADADAGSLSERVTASACDVSLRDDRETLMATARVELVCLVCNMVHVHGQRRRRCRRSTCAWATGWRASATTRAATSSHWRSGFRVDMRQVERTVHHLLRNGMYMLMPSIPYHKVIYGSFQDRATFICHTHTAKQAAHHGARYLVKICGIIAADEKRHQMTYTKEAAKLFELNPQGMVRALTIVLRDKITMHDQLMTDDHEADLFDNFSAVVQRTGVYTARDYGDMVEHFVRRWELADLAREQLSGEGRCAQQYVFLFFFENRAQEYVCGLPHKIRREEQLARDRASVWLAGSMRPIFMF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3HG030749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QAQSILRVPGHPAAALPLPRRQCRRVSAVAAAPSVQRGVTHSMPPEKAEVFQSLRGWAGSSLLPLLRPVEDIWQPADFLPDSSSEMFEHEVAELRARAAALPDEYFVVLVGDMVTEEALPTYQTMINTLDGVRDETGASACPWAVWTRAWTAEENRHGDVLNKYMYLSGRVDMRMVEKTVQYLIGSGMDPRTENNPYLGFVYTSFQERATAVSHGNTARLAKAHGDDVLARACGTIAADEKRHETAYSRIVEQLLRLDPDGAMLAIADMMRKRITMPAHLMHDGSDMDLFEHFASVAQRLGVYTAQDYTDIVEFLVKRWKLETLEGGLSGEGRRARDFVCGLAPRMRRAAERAADRARKDEPRKVKFSWIFDREVVV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3HG030901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KTGPAACTSAKICFFFSNKSDAGSGRATRLGWMLRPANSGCSLATRWTAAAAAAVEAPARSIDVGFAPVPREQAEMVQSLNGWVAENMLPLLSPVESSWQPHDFLPCSAAPPGASEEEALSAFMEGVAALRAGAAGVPDEVLVCLVGNMVTEEALPSYQSMGNRTEGIADDTGASGLPWAQWLRGWTAEENRHGDLLNRYLYLSGRVDMRQVETTVHHLLRNGMEMLVPKSPYHSVIYGAFQERATFVSHVNTARLAGQHGDQALAKICGVIAADEKRHEAGYTRVSAKLFEVDPDGIVRALAHVMRGKVTMPGLLMSDGRDAESSLFDRFSAVAQRAGVYTARDYGDLVEHFVRRWRVAELAGLSGEGRRAQEYVCGLPPKIRRMEELAHQKAARSELRPARFSWIFGRHVMVG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3HG031021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SRMALRPHAVTPPLSAAGRAARRTGSLRVLAVASSASASAKVESKKTFAPPKEVHVQVTHSMPPQKMEIFQSLDGWARDNLLLHLKPVEKCWQPQDFLPDPASDGFHDEVKELRERAKEIPDDYLVCLVGDMITEEALPTYQTMLNTLDGVRDETGASPTAWAVWTRAWTAEENRHGDLLNKYLYLTGRVDMRQIEKTIQYLIGSGMDPRTENNPYLGFIYTSFQERATFISHGNTARHAKDFGDLKLAQICGIIASDEKRHETAYTKIVEKLFEIDPDGTVLALADMMRKKIAMPAHLMFDGQDEKLFDHFSMVAQRLGVYTARDYADILEFLVGRWKVPELTGLSGEGHKAQDYLCTLAGRIRKLDERAQSRAKQAGKMPFSWVYGREVQM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4HG035497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GAAARRAPEQEQSCKATEDFDAAKPPPFRIGDVRAAVPAHCWRKSPLRSLSYVARDVAVVAALAVVAWWLNSWAVWPLYWAAQGTMFWALFVLGHDCGHGSFSDSLTLNSVVGHLLHTFILVPYNGWRISHRTHHQNHGHIDKDESWHPITENVYKEMEPSTKKLRFSLPYPLLAFPVYLWYRSPGKNGSHFNPSSDLFSPKERRDVIVSTTCWFTMIALLIAMACVFGPVPVLKLYGVPYAVFVMWLDLVTYLHHHGHQDLPWYRGEEWSYLRGGLTTVDRDYGWINNIHHDIGTHVIHHLFPQIPHYHLVEATKAARPVLGRYYREPEKSGPLPLHLFHVLLRSLRADHFVSDVGDVVFYQTDPSLNGDNWTKNGKHK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4HG038498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RLALSDCRGLTPLRARSAIALPSPPHLAAGPRRPAPAAIHRDWALRVSAPTRLASVLEEDKRGLGGAEEAGSSSAGFNPGAPPPFGLAEIRAAIPKHCWVKDPWRSMSYVLRDVLVVLGLAAAAARADSWLVWPLYWAAQGTMFWALFVLGHDCGHGSFSSNPKLNSVVGHILHSSILVPYNGWRISHRTHHQNHGHVEKDESWHPLPQRLYNSLDSMTKKLRFSMPFPMLAFPLYLFARSPGKEGSHFNPNSDLFQPNEKKDVLTSTASWLAMIGVLAGLTFVMGPLKMLKLYAIPYVIFVMWLDFVTYLHHHGHEDKVPWYRGKEWSYLRGGLTTLDRDYGLINKIHHDIGTHVIHHLFPQIPHYHLVEATEAAKPVLGKYYKEPEKSAPLPFHLLQVLSRSLKKDHYVSDTGDIVYYQSESETSTSGQRSD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5HG045760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YLMACMPSCGTFHAPLVSSCLRRKFTVVATASKAKVGTPGKAFTQVQFAQPFPPEKKEVFDSLERWAEDNILVLLKPVEKSWQPQDYLPDPSSDGFYDEVKELRERAKEIPDDYLVCLVGDMVTEEALPTYQTMLNILDGGVGDDTGTSPASWAVWTRAWTAEENRHGDLMNKYMYLTGRVDMRQIEKTIQYLLGAGMDPKTEGNPYQGYIYTSFQERATFISHGNTARHARKYGDLKLAQVCGTIAADEKRHETAYTKIVEKLFEVDPDYTVLAFAAMMRKKVTMPAHLMYDGQDDNLFEHFSAVAQRLGVYTAMDYADILEFLVQRWNVANLTGLSGEGRRAQDFLCSLGPRFRKLEERAQGRAKQLPVVPFSWIHGRQVQL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5HG046602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PAMRPEQEASCKATEDHRRSEFDAAKPPPFRIGDVRAAVPPHCWRKSPLRSLSYVARDVAVVAALAAAAWRADTWALWPLYWAVQGTMFWALFVLGHDCGHGSFSDSGTLNSVVGHLLHTFILVPYNGWRISHRTHHQNHGHIEKDESWHPITEKVYQKLEPRTKTLRFSVPFPLLAFPVYLWYRSPGKEGSHFNPSSDLFTPKERRDVIISTTCWFTMIALLIGMACVFGLVPVLKLYGVPYIVNVMWLDLVTYLHHHGHQDLPWYRGEEWSYLRGGLTTVDRDYGWINNIHHDIGTHVIHHLFPQIPHYHLVEATKAARPVLGRYYREPEKSGPLPMHLITVLLKSLRVDHFVSDVGDVVFYQTDPSLSGDNWAGTDKQK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5HG047429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ARTGLADATAPDADAMPAATKDAADVRMISTKELQAHAAADDLWISISGDVYDVTPWLRYHPGGEVPLITLAGQDATDAFMAYHPPSVRPLLRRFFVGRLSDYTVPPASADFRRLLAQLSSAGLFERVGHTPKFLLVAMSVLFCVALYCVLACSSTGAHMFAGGLIGFIWIQSGWIGHDSGHHQITSHPALNRLLQVVSGNCLTGLGIAWWKFNHNTHHISCNSLDHDPDLQHLPLFAVSTKLFNNLWSVCYERTLAFDAISKFFVSYQHWTFYPVMGFARINLLVQSIVFLITQKKVRQRWLEIAGVAAFWVWYPLLVSCLPNWWERVAFVLASFVITGIQHVQFCLNHFSSAVYVGPPKGNDWFERQTAGTLDIKCSPWMDWFHGGLQFQVEHHLFPRLPRCHYRMVAPIVRDLCKKHGLSYGAATFWEANVMTWKTLRAAALQARDATTGSAPKNLVWEALNTHG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5HG048642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PGLITLPATLNQQGSFYLCSTEKMSMLKPFPRGLAMPAQAHPTWCRSRAAARAGRWACKVAATANFEGTVTGMAAQEQAEAEVVRCLSRSGWVEEQLLPLLTPVEDAWQPSDLLPCFSLSAAGLSAEQQPAMTMTTQELQAQASGVPDDVLVCLVGNMVTEEALPTYMCMGNRVPGFRDDTGCSDLPWARWLRGWTAEENRHGDLLNRYLYLSGRVDMRQVERTVHHLLRNGMQMLRPSSPYHNAVYGSFQERATFISHTHTAKHAARHGDRCLAKICGVVAADEKRHETAYTKVAAKVFELDPDGMVRALAAVLQDKITMPGQLMTDGRDADLFDHFSAVAQRTGVYTARDYGDMVEHFVRRWKVADLAGGQLSGEGRRAQEYVCGLPRKIRRVEELAHDRAIKAAKEPEFGRFSWVFDRSVCIRT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5HG053535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HLTAPLPSCRAFQAPLWCSCLRSKITVMATASKAKDGVPGMAFSPRKAPHRDRVAHTLPPEKREIFDSLNSWAEDNLLVLLKPVERSWQPQDYLPDPSLDRFYDEVKELRERAEEIPDDYLVCLVGDMVTEEALPTYQKMLNILDGGVRDETGSSPTSWAIWTRAWTAEENRHGDLMNKYIYLTGRVDMRQVEKTIQYLVGAGMDPRTEANPYEFFIYTSFQERATFISHGNTARHARKYGDQKLAQICGTIAADERRHELAYTKIVEKLFEVDPDYTIQAFASIMKKKITMPAHLMYDGEEDNLFEHFSAVAQRLGVYTAVDYADILEFLIQRWNVAGLIGLSGEGRRAQDYLCSLGPRFRKLVERGQGSGKQLPVVPFSWIYGRQVQL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6HG060952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GAGGRMTEKEREKQEQLGRAGGGAAFQRSPTDKPPFTLGQIKKAIPPHCFQRSIIKSFSYVVHDLVIIAALLYAALVWIPTLPTVLQLGAWPLYWIVQGCVMTGVWVIAHECGHHAFSDYSLLDDTVGLVLHSWLLVPYFSWKYSHRRHHSNTGSLERDEVFVPKQKEALAWYTPYIYNNPIGRLVHIVVQLTLGWPLYLALNASGRPYPRFACHFDPYGPIYNDRERAQIFISDVGVLAVSLALLKLVSSFGFWWVVRVYGVPLLIVNAWLVLITYLQHTHPALPHYDSTEWDWLRGALATMDRDYGILNRVFHNITDTHVAHHLFSNMPHYHAMEATKAIKPILGEYYQFDGTPVAKATWREAKECIYVEPEDRKGVFWYSNKF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6HG060961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GAGGRMTEKELRGRTGAVEIFERAPSDKPAFTLAQIKKAIPPHCFQRSVIMSFSYVVYDLVMVASLLYAALVWIPALPIMQQLGAWPLYWFVQGCVMTGIWVIAHECGHHAFSDYLLLDNMVGLVLHSCLLVPYFSWKYSHRRHHANTGSMENDEVYVPKKKEALPWYTPYIYNNPVGRLGYIVVQLTLGWPMYLALNTSGRTYPRFVCHYDPYGPMYSDMERAQVFVSDVGVLAVSLGLLKLVWAFGFWWVMRVYGVPLLVVNAWLVVITYLAHTHPALPHYDSTEWEWLRGALATMDRDLGVLNRVFHNTTDTHVAHHLFSSIPHYHAMEATKAIRPVLGDYYQLESNPIARATWRSAKECIYVQPEDRKGVFWYTNKF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6HG060963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GVGGRMTEQEREKQELLGRPTFERIPTDKPPFTLGQIKMAIPPHCFQRSLIKSSSYLVHDLVIIAALLYAALVWIPALPSMLQLGAWPLYWVAQGCVMFGVWVIAHECGHHAFSDYSLLNDIVGLVLHSWLLVPYFSWKHSHRRHHSNTGSLERDEVFVPRPKEALPWYTPYIQNSSVVRVVLIIVQLTLGWYMYLSLNTWGRPYSRFACHFDPYSPIFNDRERAQIFLSDVGVLAVSFAMLKLVSTFGFWWVMRVYGVPLMIVNAWLVLVTYLHHTHQALPHYDSTEWDWLRGALATMDRDYGIILNRVFHNITDTHILHHLYSNIPHYHAMEATKAIKPILGEYYQIDRTPLAKATWREAKECLYIEREDNKGIFWYSNKF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HORVU.MOREX.r3.7HG0668240.1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MSTAAAAAAATAVTMSPRSTGYPSSCKPSNAGCYCKPPAAATISTLRCRSAVSTKGGPTAGRREEEEEWRRYLAPERLEVLAQLEPWAEANMLPLLKPADEVWQPADMLPDAAALGADGFHEACLDLRARAEGVPDAQLVCLVGNMVTEEALPTYQSMSNRFEGTRDATGADGTAWARWIRGWSAEENRHGDVLSRYMYLSGRLDMRQVERTVHRLISSGMAMHAPASPYHGFIYVSFQERATAISHGNTARQVRAHGDAALARICGAIAADEKRHEAAYTRVVAKLFEVDPDAAVRAMAYMMRRRITMPAALMDDGRDADLFAHYAAAAQQAGVYTASDYRGILEHLIRQWRVEELSAGLSGEGRRARDYVCALPDKIRRMEEKAHDRVRKEPTPVPFSWIFDRPVSVVLH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5:42:09Z</dcterms:created>
  <dc:creator>12402</dc:creator>
  <dc:description/>
  <dc:language>en-US</dc:language>
  <cp:lastModifiedBy>CTT</cp:lastModifiedBy>
  <dcterms:modified xsi:type="dcterms:W3CDTF">2023-08-18T16:01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4155FEFF5534BC6B78FC3EB8801D1F2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